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1 Text: Management strategies carried out in patients having SPN for chest radiograph and the detailed description of the diagnostic pathway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We initially classified the diagnostic pathways into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1)</w:t>
        <w:tab/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No further testing</w:t>
      </w:r>
      <w:r>
        <w:rPr>
          <w:rFonts w:cs="Times New Roman" w:ascii="Times New Roman" w:hAnsi="Times New Roman"/>
          <w:sz w:val="22"/>
          <w:szCs w:val="22"/>
          <w:lang w:val="en-US"/>
        </w:rPr>
        <w:t>: Out of 480 patients with SPN, 95 (19.8%) were not testing further and none of them were diagnosed of lung cancer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2)</w:t>
        <w:tab/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Follow-up three months after the detection of SPN</w:t>
      </w:r>
      <w:r>
        <w:rPr>
          <w:rFonts w:cs="Times New Roman" w:ascii="Times New Roman" w:hAnsi="Times New Roman"/>
          <w:sz w:val="22"/>
          <w:szCs w:val="22"/>
          <w:lang w:val="en-US"/>
        </w:rPr>
        <w:t>: 84 (17.5%) patients were followed up and 4 (4.7%) patients were diagnosed of lung cancer (median time to diagnosis: 9 months; IQR 7-11 months). The additional imaging tests carried out were:</w:t>
      </w:r>
    </w:p>
    <w:p>
      <w:pPr>
        <w:pStyle w:val="Normal"/>
        <w:spacing w:lineRule="auto" w:line="480" w:before="0" w:after="0"/>
        <w:ind w:left="708" w:hanging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o Chest radiograph: 35 (41.7%) patients were initially followed-up with chest radiograph: 27 (77.1%) patients did not undergo further testing; 6 (17.1%) received CT surveillance (CT average number 2.18; standard deviation 0.98) and 2 (5.7%) patients received 1 CT and/or biopsy and were diagnosed of lung cancer (median time to diagnosis: 13 months; IQR 10- 16 months).</w:t>
      </w:r>
    </w:p>
    <w:p>
      <w:pPr>
        <w:pStyle w:val="Normal"/>
        <w:spacing w:lineRule="auto" w:line="480" w:before="0" w:after="0"/>
        <w:ind w:left="708" w:hanging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o CT: 48 (57.1%) patients were initially followed-up with CT: 27 (57.4%) of them were not testing further; 3 (6.4%) received PET/CT (2 patients were diagnosed of lung cancer; median time to diagnosis: 7 months; IQR 6-8 months), and 18 (37.5%) received CT surveillance and/or PET/CT (test average number 2.00; standard deviation 0.91).</w:t>
      </w:r>
    </w:p>
    <w:p>
      <w:pPr>
        <w:pStyle w:val="Normal"/>
        <w:spacing w:lineRule="auto" w:line="480" w:before="0" w:after="0"/>
        <w:ind w:left="708" w:hanging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o PET/CT: 1 (1.2%) patient was initially followed-up with PET/CT and CT surveillance (1 follow-up CT 6 months after), who was not diagnosed of lung cancer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3)</w:t>
        <w:tab/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Immediate intervention (during the three months after the detection of SPN):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301 (62.7%) patients had immediate interventions and 36 (11.9%) patients were diagnosed of lung cancer (median time to diagnosis: 2 months; IQR 1-4 months). The additional imaging tests carried out were:</w:t>
      </w:r>
    </w:p>
    <w:p>
      <w:pPr>
        <w:pStyle w:val="Normal"/>
        <w:spacing w:lineRule="auto" w:line="480" w:before="0" w:after="0"/>
        <w:ind w:left="708" w:hanging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o Chest radiograph:  67 (22.3%) patients had chest radiograph and none of them were diagnosed of lung cancer: 55 (82.1%) did not undergo further testing; 11 (16.4%) had 1 CT and 3(27.3%) of them received CT surveillance (1 CT more), and 1 (1.5%) had CT surveillance (1 follow-up CT 12 months after).</w:t>
      </w:r>
    </w:p>
    <w:p>
      <w:pPr>
        <w:pStyle w:val="Normal"/>
        <w:spacing w:lineRule="auto" w:line="480" w:before="0" w:after="0"/>
        <w:ind w:firstLine="708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o CT: 225 (78.4%) patients had a CT: 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29 (12.9%) had PET/CT: 20 (69%) of them had biopsy and 11 (55%) were diagnosed of lung cancer (median time to diagnosis: 2 months; IQR 1-3 months); 8 (27.6%) received CT surveillance (test average number 1.5; standard deviation 1.07), and 1 (3.4%) was not testing further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22 (9.8%) had biopsy: 14 (63.6%) had a positive biopsy (median time to diagnosis: 2 months; IQR 1-3 months), and 8 had a negative biopsy. Of these: 1 (12.5%) patient had PET/CT; 4 (50%) had CT surveillance (test average number 1.5; standard deviation 0.57), and 3 (37.5%) did not undergo further testing, where 1 patient was finally diagnosed of lung cancer (time to diagnosis: 2 months)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42 (18.7%) had CT surveillance (test average number 1.67; standard deviation 0.93): 3 (7.1%) had PET/CT and 2 patients were diagnosed of lung cancer (median time to diagnosis: 13 months; IQR 11-15 months); 2 (4.8%) had biopsy and/or PET/CT and 1 (50%) was diagnosed of lung cancer (time to diagnosis, 5 months), and 37 (88.1%) were not testing further and 1 (2.7%) was diagnosed of lung cancer (time to diagnosis, 4 months)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132 (58.7%) did not undergo further testing and 1 (0.8%) was diagnosed of lung cancer (time to diagnosis, 1 month).</w:t>
      </w:r>
    </w:p>
    <w:p>
      <w:pPr>
        <w:pStyle w:val="Normal"/>
        <w:spacing w:lineRule="auto" w:line="480" w:before="0" w:after="0"/>
        <w:ind w:left="708" w:hanging="0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o PET/CT: 9 (3%) patients had a PET/CT and 5 (55.6%) patients were diagnosed of lung cancer (median time to diagnosis: 1 month; IQR 0.5-1.3 months):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4 (44.4%) had a positive biopsy (median time to diagnosis: 1 month; IQR 0.5-1.3 months)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1 (11.1%) had CT surveillance (3 followed CT at 3, 6 and 12 months after)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4 (44.4%) were not testing further and 1 (25%) was diagnosed of lung cancer (median time to diagnosis not available).</w:t>
      </w:r>
    </w:p>
    <w:p>
      <w:pPr>
        <w:pStyle w:val="Normal"/>
        <w:spacing w:lineRule="auto" w:line="480" w:before="0" w:after="0"/>
        <w:ind w:left="708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ind w:left="708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ind w:left="708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right"/>
      <w:pPr>
        <w:tabs>
          <w:tab w:val="num" w:pos="0"/>
        </w:tabs>
        <w:ind w:left="1428" w:hanging="360"/>
      </w:pPr>
    </w:lvl>
  </w:abstractNum>
  <w:abstractNum w:abstractNumId="2">
    <w:lvl w:ilvl="0">
      <w:start w:val="1"/>
      <w:numFmt w:val="lowerRoman"/>
      <w:lvlText w:val="%1."/>
      <w:lvlJc w:val="right"/>
      <w:pPr>
        <w:tabs>
          <w:tab w:val="num" w:pos="0"/>
        </w:tabs>
        <w:ind w:left="1428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0"/>
      <w:szCs w:val="20"/>
      <w:lang w:val="es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9T20:08:00Z</dcterms:created>
  <dc:creator>Lumbreras Lacarra, Blanca Juana</dc:creator>
  <dc:description/>
  <cp:keywords/>
  <dc:language>en-US</dc:language>
  <cp:lastModifiedBy>Lumbreras Lacarra, Blanca Juana</cp:lastModifiedBy>
  <dcterms:modified xsi:type="dcterms:W3CDTF">2016-03-24T11:33:00Z</dcterms:modified>
  <cp:revision>5</cp:revision>
  <dc:subject/>
  <dc:title/>
</cp:coreProperties>
</file>